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50" w:type="dxa"/>
        <w:tblInd w:w="1350" w:type="dxa"/>
        <w:tblLook w:val="04A0" w:firstRow="1" w:lastRow="0" w:firstColumn="1" w:lastColumn="0" w:noHBand="0" w:noVBand="1"/>
      </w:tblPr>
      <w:tblGrid>
        <w:gridCol w:w="1763"/>
        <w:gridCol w:w="6427"/>
        <w:gridCol w:w="1260"/>
      </w:tblGrid>
      <w:tr w:rsidR="0070768E" w:rsidRPr="00C203D4" w:rsidTr="00FD4F36">
        <w:trPr>
          <w:trHeight w:val="330"/>
        </w:trPr>
        <w:tc>
          <w:tcPr>
            <w:tcW w:w="9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68E" w:rsidRPr="004720A8" w:rsidRDefault="0070768E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C20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  <w:t xml:space="preserve">Table S2: </w:t>
            </w:r>
            <w:r w:rsidRPr="007076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  <w:t xml:space="preserve">Primers used for RT-PCR </w:t>
            </w:r>
            <w:r w:rsidRPr="0070768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0"/>
              </w:rPr>
              <w:t>and</w:t>
            </w:r>
            <w:r w:rsidRPr="007076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  <w:t xml:space="preserve"> </w:t>
            </w:r>
            <w:r w:rsidR="008A5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  <w:t>p</w:t>
            </w:r>
            <w:r w:rsidRPr="007076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  <w:t>lasmid construction</w:t>
            </w:r>
            <w:bookmarkStart w:id="0" w:name="_GoBack"/>
            <w:bookmarkEnd w:id="0"/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642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TTGCTCTGTGAAGGGAATGG-3'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GGCTCTGAGGAGTAGACAATAAAG-3'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TCAGGCAGGCAGTATCACTC-3'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CATGAGTCACAGAGGATGGG-3'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2rb1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CGAATTGGACCTTGGGTGAC-3’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TGGATCTCTTGGGCCATGTT-3’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ar1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CAACCTGGTGACCTTTGTGG-3’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GGTCCAGAACTATGCCGAGA-3’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1l1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TGTGGCCCGAGTTTCCAATC-3’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AGCGGTAAGGTGTATCTGGGA-3’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CTGCCCTCTCCACCTTAGAC-3’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TAGTCCTTGCAGCTGTACCC-3’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00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GACAATGGAGAAAAACCCCAAGA-3’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GGTAGCAGGAGAGTTCGGC-3’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at3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CCTCCTCACACGAACCAATGT-3’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CAATAGCGCACTAGGACACCC-3’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2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CCAGGTTCAAGGCTTTCGTC-3’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TGGGGCTTGCCAATCTTGTT-3’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x1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ACCCACTGAGCCAATCTTCA-3’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CAGACAGTCGGGAGAGTTGA-3’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ATCCAGTTGCCTTCTTGGGACTGA-3'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TAAGCCTCCGACTTGTGAAGTGGT-3'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GAACGGAGAACGTTGGATTTG-3'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TCAGGTCACTTTGGTAGGATTT-3'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a10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CCTCTGGCTGTGGACAAAAT-3’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CTGCTCACAAGAAGCAGTGG-3’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AGAGTCAGATCGCTCAGATCC-3’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GCAGAGTCCTGTATGTAGCCAC-3’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rl3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ATTGAACGGAGCCTGAAAGC-3’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CAGGTTCTTCACAGCAGACG-3’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l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TGGGCAAGATGTCGTGTTCTG-3’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CCAGGAACCCTTGTGTAGCA-3’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tg1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CGAGTCGGCAAAGTGTTCAA-3’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GGCAACTCTGTTGACTGTCC-3’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pi</w:t>
            </w:r>
            <w:proofErr w:type="spellEnd"/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GGGATGTGAAGGGAACGAGA-3’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CAGAGTCCAGGGTCCTCTTC-3’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x1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ACCCACTGAGCCAATCTTCA-3’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’-CAGACAGTCGGGAGAGTTGA-3’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5D55D6" w:rsidRDefault="008A5EC4" w:rsidP="00C2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AACGACCCCTTCATTGAC-3'</w:t>
            </w:r>
          </w:p>
          <w:p w:rsidR="008A5EC4" w:rsidRPr="008A5EC4" w:rsidRDefault="008A5EC4" w:rsidP="00C203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TCCACGACATACTCAGCAC-3'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5EC4" w:rsidRPr="005D55D6" w:rsidRDefault="008A5EC4" w:rsidP="00707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B</w:t>
            </w:r>
            <w:r w:rsidRPr="005D55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D5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Ub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5EC4" w:rsidRPr="008A5EC4" w:rsidRDefault="008A5EC4" w:rsidP="0070768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GATCGGTACCGATGCAGATCTTCGTGAAG-3'</w:t>
            </w:r>
          </w:p>
          <w:p w:rsidR="008A5EC4" w:rsidRPr="008A5EC4" w:rsidRDefault="008A5EC4" w:rsidP="0070768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GATCACCGGTCTACCCACCTCTGAGACGGAG-3'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5EC4" w:rsidRPr="005D55D6" w:rsidRDefault="008A5EC4" w:rsidP="007076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B2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5EC4" w:rsidRPr="008A5EC4" w:rsidRDefault="008A5EC4" w:rsidP="0070768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GATCAAGCTTATGGGGGAGAAACCCGGG-3'</w:t>
            </w:r>
          </w:p>
          <w:p w:rsidR="008A5EC4" w:rsidRPr="008A5EC4" w:rsidRDefault="008A5EC4" w:rsidP="0070768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GATCGGTACCGCAGAACTGGTCGTCATAGTC-3'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5EC4" w:rsidRPr="005D55D6" w:rsidRDefault="008A5EC4" w:rsidP="00080D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B2-Ub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5EC4" w:rsidRPr="008A5EC4" w:rsidRDefault="008A5EC4" w:rsidP="00080DD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GATCGGTACCGATGCAGATCTTCGTGAAG-3'</w:t>
            </w:r>
          </w:p>
          <w:p w:rsidR="008A5EC4" w:rsidRPr="008A5EC4" w:rsidRDefault="008A5EC4" w:rsidP="00080DD8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GATCGGATCCCTACCCACCTCTGAGACGGAG-3'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5EC4" w:rsidRPr="005D55D6" w:rsidRDefault="008A5EC4" w:rsidP="00B56C5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B1-S412A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5EC4" w:rsidRPr="008A5EC4" w:rsidRDefault="008A5EC4" w:rsidP="00B56C5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ACGGCACCGGCGCTCCGCACCTC-3'</w:t>
            </w:r>
          </w:p>
          <w:p w:rsidR="008A5EC4" w:rsidRPr="008A5EC4" w:rsidRDefault="008A5EC4" w:rsidP="00B56C5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GAGGTGCGGAGCGCCGGTGCCGT-3'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5EC4" w:rsidRPr="005D55D6" w:rsidRDefault="008A5EC4" w:rsidP="00504D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B1-S412D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5EC4" w:rsidRPr="008A5EC4" w:rsidRDefault="008A5EC4" w:rsidP="00504DE5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GATGACGGCACCGGCGATCCGCACCTCAACAA-3'</w:t>
            </w:r>
          </w:p>
          <w:p w:rsidR="008A5EC4" w:rsidRPr="008A5EC4" w:rsidRDefault="008A5EC4" w:rsidP="00504DE5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TTGTTGAGGTGCGGATCGCCGGTGCCGTCATC-3'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5EC4" w:rsidRPr="005D55D6" w:rsidRDefault="008A5EC4" w:rsidP="00504D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B2-S361A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5EC4" w:rsidRPr="008A5EC4" w:rsidRDefault="008A5EC4" w:rsidP="00504DE5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CCCAGGCCCCAGGCAGCTGTTCCTGA-3'</w:t>
            </w:r>
          </w:p>
          <w:p w:rsidR="008A5EC4" w:rsidRPr="008A5EC4" w:rsidRDefault="008A5EC4" w:rsidP="00504DE5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TCAGGAACAGCTGCCTGGGGCCTGGG-3'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5EC4" w:rsidRPr="005D55D6" w:rsidRDefault="008A5EC4" w:rsidP="001A648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B2-S361D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5EC4" w:rsidRPr="008A5EC4" w:rsidRDefault="008A5EC4" w:rsidP="001A648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CCCTTCCCAGGCCCCAGGATGCTGTTCCTGAAACAGA-3'</w:t>
            </w:r>
          </w:p>
          <w:p w:rsidR="008A5EC4" w:rsidRPr="008A5EC4" w:rsidRDefault="008A5EC4" w:rsidP="001A6480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TCTGTTTCAGGAACAGCATCCTGGGGCCTGGGAAGGG-3'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5EC4" w:rsidRPr="005D55D6" w:rsidRDefault="008A5EC4" w:rsidP="00C03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B2-T383A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5EC4" w:rsidRPr="008A5EC4" w:rsidRDefault="008A5EC4" w:rsidP="00C03053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CGAAACCAACTATGCCGCAGACGACGACATCGT-3'</w:t>
            </w:r>
          </w:p>
          <w:p w:rsidR="008A5EC4" w:rsidRPr="008A5EC4" w:rsidRDefault="008A5EC4" w:rsidP="00C03053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ACGATGTCGTCGTCTGCGGCATAGTTGGTTTCG-3'</w:t>
            </w:r>
          </w:p>
        </w:tc>
      </w:tr>
      <w:tr w:rsidR="008A5EC4" w:rsidRPr="00C203D4" w:rsidTr="00FD4F36">
        <w:trPr>
          <w:gridAfter w:val="1"/>
          <w:wAfter w:w="1260" w:type="dxa"/>
          <w:trHeight w:val="330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5EC4" w:rsidRPr="005D55D6" w:rsidRDefault="008A5EC4" w:rsidP="00C030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5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B2-T383</w:t>
            </w:r>
            <w:r w:rsidRPr="005D55D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A5EC4" w:rsidRPr="008A5EC4" w:rsidRDefault="008A5EC4" w:rsidP="00C03053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GAATTCGAAACCAACTATGCCGATGACGACGACATCGTGTTTGAG-3'</w:t>
            </w:r>
          </w:p>
          <w:p w:rsidR="008A5EC4" w:rsidRPr="008A5EC4" w:rsidRDefault="008A5EC4" w:rsidP="00C03053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5EC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'-CTCAAACACGATGTCGTCGTCATCGGCATAGTTGGTTTCGAATTC-3'</w:t>
            </w:r>
          </w:p>
        </w:tc>
      </w:tr>
    </w:tbl>
    <w:p w:rsidR="00CE0F22" w:rsidRDefault="00CE0F22" w:rsidP="00FD4F36"/>
    <w:sectPr w:rsidR="00CE0F22" w:rsidSect="008A5EC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3D4"/>
    <w:rsid w:val="00080DD8"/>
    <w:rsid w:val="001A6480"/>
    <w:rsid w:val="00301953"/>
    <w:rsid w:val="004720A8"/>
    <w:rsid w:val="00504DE5"/>
    <w:rsid w:val="0051601D"/>
    <w:rsid w:val="005D55D6"/>
    <w:rsid w:val="005E0D8D"/>
    <w:rsid w:val="006B2957"/>
    <w:rsid w:val="0070768E"/>
    <w:rsid w:val="008452D1"/>
    <w:rsid w:val="0089655D"/>
    <w:rsid w:val="008A5EC4"/>
    <w:rsid w:val="00B56C50"/>
    <w:rsid w:val="00C03053"/>
    <w:rsid w:val="00C203D4"/>
    <w:rsid w:val="00CE0F22"/>
    <w:rsid w:val="00FD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06C50"/>
  <w15:chartTrackingRefBased/>
  <w15:docId w15:val="{997DE4D8-C3EE-47AE-8F5D-56779A4ED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09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Regents University</Company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Guangyu</dc:creator>
  <cp:keywords/>
  <dc:description/>
  <cp:lastModifiedBy>Fang, Yinquan</cp:lastModifiedBy>
  <cp:revision>14</cp:revision>
  <dcterms:created xsi:type="dcterms:W3CDTF">2020-11-03T19:25:00Z</dcterms:created>
  <dcterms:modified xsi:type="dcterms:W3CDTF">2020-11-24T19:07:00Z</dcterms:modified>
</cp:coreProperties>
</file>